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C087D" w14:textId="5B51C0A1" w:rsidR="006E1F2E" w:rsidRDefault="006E1F2E">
      <w:bookmarkStart w:id="0" w:name="_GoBack"/>
      <w:bookmarkEnd w:id="0"/>
    </w:p>
    <w:p w14:paraId="6A57BB73" w14:textId="235C93FC" w:rsidR="005352EE" w:rsidRDefault="005352EE">
      <w:r>
        <w:rPr>
          <w:rFonts w:ascii="Times New Roman" w:hAnsi="Times New Roman" w:cs="Times New Roman"/>
          <w:noProof/>
        </w:rPr>
        <w:drawing>
          <wp:inline distT="0" distB="0" distL="0" distR="0" wp14:anchorId="31A5E4EB" wp14:editId="444BD1F4">
            <wp:extent cx="5499100" cy="2082800"/>
            <wp:effectExtent l="0" t="0" r="0" b="0"/>
            <wp:docPr id="1" name="Picture 1" descr="A picture containing text, electronics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electronics, differe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21130" w14:textId="282A3249" w:rsidR="005352EE" w:rsidRDefault="005352EE"/>
    <w:p w14:paraId="25FDA50B" w14:textId="77777777" w:rsidR="005352EE" w:rsidRDefault="005352EE" w:rsidP="005352E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AA0618C" w14:textId="15CAF3F4" w:rsidR="005352EE" w:rsidRDefault="005352EE" w:rsidP="005352EE">
      <w:pPr>
        <w:spacing w:line="360" w:lineRule="auto"/>
        <w:rPr>
          <w:rFonts w:ascii="Times New Roman" w:hAnsi="Times New Roman" w:cs="Times New Roman"/>
        </w:rPr>
      </w:pPr>
      <w:r w:rsidRPr="008F3708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</w:t>
      </w:r>
      <w:r w:rsidRPr="008F3708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Genetic interactions between </w:t>
      </w:r>
      <w:r w:rsidRPr="008F3708">
        <w:rPr>
          <w:rFonts w:ascii="Times New Roman" w:hAnsi="Times New Roman" w:cs="Times New Roman"/>
          <w:i/>
          <w:iCs/>
        </w:rPr>
        <w:t>pol30-K164R</w:t>
      </w:r>
      <w:r>
        <w:rPr>
          <w:rFonts w:ascii="Times New Roman" w:hAnsi="Times New Roman" w:cs="Times New Roman"/>
        </w:rPr>
        <w:t xml:space="preserve"> and </w:t>
      </w:r>
      <w:r w:rsidRPr="008F3708">
        <w:rPr>
          <w:rFonts w:ascii="Times New Roman" w:hAnsi="Times New Roman" w:cs="Times New Roman"/>
          <w:i/>
          <w:iCs/>
        </w:rPr>
        <w:t>pol30-K127R</w:t>
      </w:r>
      <w:r>
        <w:rPr>
          <w:rFonts w:ascii="Times New Roman" w:hAnsi="Times New Roman" w:cs="Times New Roman"/>
        </w:rPr>
        <w:t xml:space="preserve"> in rescuing severe DNA-damage sensitivities of </w:t>
      </w:r>
      <w:r w:rsidRPr="008F3708">
        <w:rPr>
          <w:rFonts w:ascii="Times New Roman" w:hAnsi="Times New Roman" w:cs="Times New Roman"/>
          <w:i/>
          <w:iCs/>
        </w:rPr>
        <w:t>rad5</w:t>
      </w:r>
      <w:r>
        <w:rPr>
          <w:rFonts w:ascii="Times New Roman" w:hAnsi="Times New Roman" w:cs="Times New Roman"/>
        </w:rPr>
        <w:t xml:space="preserve"> and </w:t>
      </w:r>
      <w:r w:rsidRPr="008F3708">
        <w:rPr>
          <w:rFonts w:ascii="Times New Roman" w:hAnsi="Times New Roman" w:cs="Times New Roman"/>
          <w:i/>
          <w:iCs/>
        </w:rPr>
        <w:t>rad18</w:t>
      </w:r>
      <w:r>
        <w:rPr>
          <w:rFonts w:ascii="Times New Roman" w:hAnsi="Times New Roman" w:cs="Times New Roman"/>
        </w:rPr>
        <w:t xml:space="preserve"> mutants by a serial dilution assay. Experimental conditions are as described in Fig. 2.</w:t>
      </w:r>
      <w:r w:rsidRPr="00F0136A">
        <w:rPr>
          <w:rFonts w:ascii="Times New Roman" w:hAnsi="Times New Roman" w:cs="Times New Roman"/>
        </w:rPr>
        <w:t xml:space="preserve"> </w:t>
      </w:r>
      <w:r w:rsidRPr="00A4180D">
        <w:rPr>
          <w:rFonts w:ascii="Times New Roman" w:hAnsi="Times New Roman" w:cs="Times New Roman"/>
        </w:rPr>
        <w:t>All plates were incubated at 30 ℃ for 2 days before photography.</w:t>
      </w:r>
    </w:p>
    <w:p w14:paraId="75D7D7CF" w14:textId="77777777" w:rsidR="005352EE" w:rsidRDefault="005352EE"/>
    <w:sectPr w:rsidR="005352EE" w:rsidSect="00513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2EE"/>
    <w:rsid w:val="000006C5"/>
    <w:rsid w:val="00002654"/>
    <w:rsid w:val="000032E3"/>
    <w:rsid w:val="00003E3F"/>
    <w:rsid w:val="00004F6A"/>
    <w:rsid w:val="00012AB9"/>
    <w:rsid w:val="00014A93"/>
    <w:rsid w:val="00017BDB"/>
    <w:rsid w:val="0002022E"/>
    <w:rsid w:val="000223AC"/>
    <w:rsid w:val="00022C82"/>
    <w:rsid w:val="00031023"/>
    <w:rsid w:val="00033632"/>
    <w:rsid w:val="00033E6A"/>
    <w:rsid w:val="00037351"/>
    <w:rsid w:val="0004528C"/>
    <w:rsid w:val="00056874"/>
    <w:rsid w:val="00061FD9"/>
    <w:rsid w:val="00066644"/>
    <w:rsid w:val="00071D11"/>
    <w:rsid w:val="00073962"/>
    <w:rsid w:val="000769BE"/>
    <w:rsid w:val="00076E5D"/>
    <w:rsid w:val="00077730"/>
    <w:rsid w:val="00077A63"/>
    <w:rsid w:val="00077D8C"/>
    <w:rsid w:val="000824BB"/>
    <w:rsid w:val="000833E4"/>
    <w:rsid w:val="00084149"/>
    <w:rsid w:val="00087276"/>
    <w:rsid w:val="000904FA"/>
    <w:rsid w:val="0009596F"/>
    <w:rsid w:val="00096873"/>
    <w:rsid w:val="000973DD"/>
    <w:rsid w:val="0009751A"/>
    <w:rsid w:val="000A0496"/>
    <w:rsid w:val="000A2576"/>
    <w:rsid w:val="000A4191"/>
    <w:rsid w:val="000A7478"/>
    <w:rsid w:val="000A7DEC"/>
    <w:rsid w:val="000B184A"/>
    <w:rsid w:val="000B27E2"/>
    <w:rsid w:val="000B5D23"/>
    <w:rsid w:val="000C399C"/>
    <w:rsid w:val="000C4B0B"/>
    <w:rsid w:val="000C52BE"/>
    <w:rsid w:val="000D751F"/>
    <w:rsid w:val="000E20A1"/>
    <w:rsid w:val="000F07A2"/>
    <w:rsid w:val="000F50C3"/>
    <w:rsid w:val="000F7CDD"/>
    <w:rsid w:val="00100510"/>
    <w:rsid w:val="00106845"/>
    <w:rsid w:val="00113F76"/>
    <w:rsid w:val="00120A28"/>
    <w:rsid w:val="00120F74"/>
    <w:rsid w:val="00124EC2"/>
    <w:rsid w:val="001273FB"/>
    <w:rsid w:val="00132DE8"/>
    <w:rsid w:val="00136EB2"/>
    <w:rsid w:val="00140DF3"/>
    <w:rsid w:val="00150BC5"/>
    <w:rsid w:val="00152627"/>
    <w:rsid w:val="00154B46"/>
    <w:rsid w:val="00167135"/>
    <w:rsid w:val="00173377"/>
    <w:rsid w:val="001822F1"/>
    <w:rsid w:val="00186C05"/>
    <w:rsid w:val="00191171"/>
    <w:rsid w:val="0019270A"/>
    <w:rsid w:val="001940A9"/>
    <w:rsid w:val="001A48EF"/>
    <w:rsid w:val="001A6075"/>
    <w:rsid w:val="001A6149"/>
    <w:rsid w:val="001A63C5"/>
    <w:rsid w:val="001A7C0C"/>
    <w:rsid w:val="001A7E18"/>
    <w:rsid w:val="001B3103"/>
    <w:rsid w:val="001B46EF"/>
    <w:rsid w:val="001B5C27"/>
    <w:rsid w:val="001C2F27"/>
    <w:rsid w:val="001C6D48"/>
    <w:rsid w:val="001D790A"/>
    <w:rsid w:val="001E0EF8"/>
    <w:rsid w:val="001E287F"/>
    <w:rsid w:val="001F47BC"/>
    <w:rsid w:val="001F77B9"/>
    <w:rsid w:val="00207A26"/>
    <w:rsid w:val="002121BE"/>
    <w:rsid w:val="002127C5"/>
    <w:rsid w:val="00212D9A"/>
    <w:rsid w:val="00213311"/>
    <w:rsid w:val="00216EE9"/>
    <w:rsid w:val="0021729B"/>
    <w:rsid w:val="00220A73"/>
    <w:rsid w:val="00223443"/>
    <w:rsid w:val="00223697"/>
    <w:rsid w:val="00226E61"/>
    <w:rsid w:val="00227ECB"/>
    <w:rsid w:val="0023753F"/>
    <w:rsid w:val="00253481"/>
    <w:rsid w:val="002543C4"/>
    <w:rsid w:val="002629C4"/>
    <w:rsid w:val="00271C57"/>
    <w:rsid w:val="002742E9"/>
    <w:rsid w:val="00274E96"/>
    <w:rsid w:val="00274F4D"/>
    <w:rsid w:val="00277596"/>
    <w:rsid w:val="00290CD9"/>
    <w:rsid w:val="002951E7"/>
    <w:rsid w:val="002973DD"/>
    <w:rsid w:val="002B11FF"/>
    <w:rsid w:val="002B7043"/>
    <w:rsid w:val="002B73FE"/>
    <w:rsid w:val="002C7FE0"/>
    <w:rsid w:val="002D586E"/>
    <w:rsid w:val="002D67ED"/>
    <w:rsid w:val="002E2F9A"/>
    <w:rsid w:val="002E3BFE"/>
    <w:rsid w:val="002F28C9"/>
    <w:rsid w:val="002F353A"/>
    <w:rsid w:val="002F4672"/>
    <w:rsid w:val="002F6EF8"/>
    <w:rsid w:val="00303D10"/>
    <w:rsid w:val="00306DEA"/>
    <w:rsid w:val="0030719F"/>
    <w:rsid w:val="00307424"/>
    <w:rsid w:val="00311B83"/>
    <w:rsid w:val="00312250"/>
    <w:rsid w:val="00312CC2"/>
    <w:rsid w:val="00315F7D"/>
    <w:rsid w:val="00323DBB"/>
    <w:rsid w:val="0032733A"/>
    <w:rsid w:val="003308B5"/>
    <w:rsid w:val="00333ACA"/>
    <w:rsid w:val="003358CA"/>
    <w:rsid w:val="00337812"/>
    <w:rsid w:val="003379A0"/>
    <w:rsid w:val="003427E9"/>
    <w:rsid w:val="0034453B"/>
    <w:rsid w:val="0035021B"/>
    <w:rsid w:val="00350955"/>
    <w:rsid w:val="003529C7"/>
    <w:rsid w:val="00354A81"/>
    <w:rsid w:val="00356291"/>
    <w:rsid w:val="00356418"/>
    <w:rsid w:val="00356D23"/>
    <w:rsid w:val="00357A4A"/>
    <w:rsid w:val="00360BAF"/>
    <w:rsid w:val="00362DFD"/>
    <w:rsid w:val="00363CF0"/>
    <w:rsid w:val="00364EE1"/>
    <w:rsid w:val="00366368"/>
    <w:rsid w:val="003664E9"/>
    <w:rsid w:val="00366DB6"/>
    <w:rsid w:val="00371A30"/>
    <w:rsid w:val="00373005"/>
    <w:rsid w:val="00376D5A"/>
    <w:rsid w:val="0038175F"/>
    <w:rsid w:val="003823DC"/>
    <w:rsid w:val="00384E7C"/>
    <w:rsid w:val="003876B1"/>
    <w:rsid w:val="00391953"/>
    <w:rsid w:val="003A552E"/>
    <w:rsid w:val="003B3A52"/>
    <w:rsid w:val="003B6BF7"/>
    <w:rsid w:val="003C00A0"/>
    <w:rsid w:val="003C05FA"/>
    <w:rsid w:val="003C4ABE"/>
    <w:rsid w:val="003D15E6"/>
    <w:rsid w:val="003D17D6"/>
    <w:rsid w:val="003D40ED"/>
    <w:rsid w:val="003D63FF"/>
    <w:rsid w:val="003E0900"/>
    <w:rsid w:val="003E44D9"/>
    <w:rsid w:val="003E6AD4"/>
    <w:rsid w:val="003F3375"/>
    <w:rsid w:val="00403A9D"/>
    <w:rsid w:val="00410A7B"/>
    <w:rsid w:val="00411363"/>
    <w:rsid w:val="004155F2"/>
    <w:rsid w:val="00415B45"/>
    <w:rsid w:val="00417CE1"/>
    <w:rsid w:val="00421280"/>
    <w:rsid w:val="0042215C"/>
    <w:rsid w:val="0042238B"/>
    <w:rsid w:val="004238DD"/>
    <w:rsid w:val="00434695"/>
    <w:rsid w:val="00435D4A"/>
    <w:rsid w:val="004376ED"/>
    <w:rsid w:val="00442D3F"/>
    <w:rsid w:val="00445142"/>
    <w:rsid w:val="0044745E"/>
    <w:rsid w:val="00447DA3"/>
    <w:rsid w:val="0045056D"/>
    <w:rsid w:val="00451B0D"/>
    <w:rsid w:val="004550A0"/>
    <w:rsid w:val="00461FEA"/>
    <w:rsid w:val="00463B52"/>
    <w:rsid w:val="004675BC"/>
    <w:rsid w:val="00467EC5"/>
    <w:rsid w:val="00475ACE"/>
    <w:rsid w:val="0048080F"/>
    <w:rsid w:val="00481A24"/>
    <w:rsid w:val="00490409"/>
    <w:rsid w:val="00493E81"/>
    <w:rsid w:val="00497DA5"/>
    <w:rsid w:val="004B3723"/>
    <w:rsid w:val="004B6B18"/>
    <w:rsid w:val="004C091D"/>
    <w:rsid w:val="004D1759"/>
    <w:rsid w:val="004D226D"/>
    <w:rsid w:val="004D4318"/>
    <w:rsid w:val="004E1914"/>
    <w:rsid w:val="004E2441"/>
    <w:rsid w:val="004E2962"/>
    <w:rsid w:val="004E5218"/>
    <w:rsid w:val="004F1180"/>
    <w:rsid w:val="004F1CAA"/>
    <w:rsid w:val="004F38BE"/>
    <w:rsid w:val="004F5844"/>
    <w:rsid w:val="004F592A"/>
    <w:rsid w:val="00500B6A"/>
    <w:rsid w:val="005113C8"/>
    <w:rsid w:val="0051325E"/>
    <w:rsid w:val="005155BA"/>
    <w:rsid w:val="005156B8"/>
    <w:rsid w:val="00515910"/>
    <w:rsid w:val="00516646"/>
    <w:rsid w:val="0051796E"/>
    <w:rsid w:val="00520F46"/>
    <w:rsid w:val="00522062"/>
    <w:rsid w:val="00524DD9"/>
    <w:rsid w:val="005264F6"/>
    <w:rsid w:val="005266A7"/>
    <w:rsid w:val="00526D67"/>
    <w:rsid w:val="005352EE"/>
    <w:rsid w:val="005369F2"/>
    <w:rsid w:val="00541EF5"/>
    <w:rsid w:val="0055228B"/>
    <w:rsid w:val="00555631"/>
    <w:rsid w:val="00556E54"/>
    <w:rsid w:val="005614CC"/>
    <w:rsid w:val="0056580D"/>
    <w:rsid w:val="005706B2"/>
    <w:rsid w:val="00570F2F"/>
    <w:rsid w:val="005715D3"/>
    <w:rsid w:val="00571FBD"/>
    <w:rsid w:val="00572AE5"/>
    <w:rsid w:val="00580B28"/>
    <w:rsid w:val="005831D4"/>
    <w:rsid w:val="00583DFC"/>
    <w:rsid w:val="00583E14"/>
    <w:rsid w:val="005840AE"/>
    <w:rsid w:val="00585C17"/>
    <w:rsid w:val="005875B7"/>
    <w:rsid w:val="00593292"/>
    <w:rsid w:val="0059674B"/>
    <w:rsid w:val="005A05EC"/>
    <w:rsid w:val="005A17EF"/>
    <w:rsid w:val="005A3F69"/>
    <w:rsid w:val="005B04A9"/>
    <w:rsid w:val="005B07D7"/>
    <w:rsid w:val="005B08F9"/>
    <w:rsid w:val="005B2CD3"/>
    <w:rsid w:val="005B509B"/>
    <w:rsid w:val="005B6592"/>
    <w:rsid w:val="005C3577"/>
    <w:rsid w:val="005C4755"/>
    <w:rsid w:val="005C4BEC"/>
    <w:rsid w:val="005C5479"/>
    <w:rsid w:val="005C637A"/>
    <w:rsid w:val="005C69AA"/>
    <w:rsid w:val="005D0F2D"/>
    <w:rsid w:val="005D2681"/>
    <w:rsid w:val="005D7D6E"/>
    <w:rsid w:val="005E0C9D"/>
    <w:rsid w:val="005E1990"/>
    <w:rsid w:val="005E6409"/>
    <w:rsid w:val="005F1DF8"/>
    <w:rsid w:val="005F3484"/>
    <w:rsid w:val="005F41C6"/>
    <w:rsid w:val="005F503F"/>
    <w:rsid w:val="005F566E"/>
    <w:rsid w:val="005F77B1"/>
    <w:rsid w:val="005F7DA8"/>
    <w:rsid w:val="006043FA"/>
    <w:rsid w:val="006046B3"/>
    <w:rsid w:val="00605475"/>
    <w:rsid w:val="00605C02"/>
    <w:rsid w:val="00613750"/>
    <w:rsid w:val="00617673"/>
    <w:rsid w:val="0061784C"/>
    <w:rsid w:val="0063173C"/>
    <w:rsid w:val="00632EFF"/>
    <w:rsid w:val="00633239"/>
    <w:rsid w:val="00633B7A"/>
    <w:rsid w:val="0064325B"/>
    <w:rsid w:val="0064426A"/>
    <w:rsid w:val="006459F4"/>
    <w:rsid w:val="00646F54"/>
    <w:rsid w:val="0065114E"/>
    <w:rsid w:val="0065292C"/>
    <w:rsid w:val="00655AF8"/>
    <w:rsid w:val="006614A5"/>
    <w:rsid w:val="006627AB"/>
    <w:rsid w:val="00662CC7"/>
    <w:rsid w:val="006631B2"/>
    <w:rsid w:val="0066438D"/>
    <w:rsid w:val="006704A9"/>
    <w:rsid w:val="006766CC"/>
    <w:rsid w:val="00680452"/>
    <w:rsid w:val="0068438F"/>
    <w:rsid w:val="0068506D"/>
    <w:rsid w:val="00690319"/>
    <w:rsid w:val="006A0BFE"/>
    <w:rsid w:val="006A1795"/>
    <w:rsid w:val="006A2576"/>
    <w:rsid w:val="006A290A"/>
    <w:rsid w:val="006B3584"/>
    <w:rsid w:val="006B3CFC"/>
    <w:rsid w:val="006B5292"/>
    <w:rsid w:val="006C0E01"/>
    <w:rsid w:val="006C18F4"/>
    <w:rsid w:val="006D28C0"/>
    <w:rsid w:val="006D28D6"/>
    <w:rsid w:val="006D70E6"/>
    <w:rsid w:val="006E1F2E"/>
    <w:rsid w:val="006E628B"/>
    <w:rsid w:val="006F1456"/>
    <w:rsid w:val="006F1BA0"/>
    <w:rsid w:val="006F45E3"/>
    <w:rsid w:val="006F7DF2"/>
    <w:rsid w:val="00702F11"/>
    <w:rsid w:val="00711A54"/>
    <w:rsid w:val="00711CAF"/>
    <w:rsid w:val="007129E6"/>
    <w:rsid w:val="007151C3"/>
    <w:rsid w:val="007174F1"/>
    <w:rsid w:val="00717939"/>
    <w:rsid w:val="00723078"/>
    <w:rsid w:val="007270E6"/>
    <w:rsid w:val="0073049C"/>
    <w:rsid w:val="00731927"/>
    <w:rsid w:val="00731953"/>
    <w:rsid w:val="007322AC"/>
    <w:rsid w:val="00732C80"/>
    <w:rsid w:val="00735DBC"/>
    <w:rsid w:val="00736841"/>
    <w:rsid w:val="00736AFB"/>
    <w:rsid w:val="00736B4B"/>
    <w:rsid w:val="00736E2B"/>
    <w:rsid w:val="00740327"/>
    <w:rsid w:val="00753704"/>
    <w:rsid w:val="007545F8"/>
    <w:rsid w:val="007568BE"/>
    <w:rsid w:val="00757664"/>
    <w:rsid w:val="00760534"/>
    <w:rsid w:val="00770933"/>
    <w:rsid w:val="00771E1C"/>
    <w:rsid w:val="00772777"/>
    <w:rsid w:val="007732AE"/>
    <w:rsid w:val="0077403F"/>
    <w:rsid w:val="00775E9C"/>
    <w:rsid w:val="00780175"/>
    <w:rsid w:val="007809C9"/>
    <w:rsid w:val="00783119"/>
    <w:rsid w:val="007864B8"/>
    <w:rsid w:val="00787B53"/>
    <w:rsid w:val="00793794"/>
    <w:rsid w:val="00793C4D"/>
    <w:rsid w:val="0079483A"/>
    <w:rsid w:val="00796645"/>
    <w:rsid w:val="007974E4"/>
    <w:rsid w:val="007A12BF"/>
    <w:rsid w:val="007A194A"/>
    <w:rsid w:val="007A324A"/>
    <w:rsid w:val="007A4247"/>
    <w:rsid w:val="007B019D"/>
    <w:rsid w:val="007B12C5"/>
    <w:rsid w:val="007C75F9"/>
    <w:rsid w:val="007D0325"/>
    <w:rsid w:val="007D5C6E"/>
    <w:rsid w:val="007D5F63"/>
    <w:rsid w:val="007D6DD9"/>
    <w:rsid w:val="007E1B20"/>
    <w:rsid w:val="007E2A4F"/>
    <w:rsid w:val="007E3C75"/>
    <w:rsid w:val="007E565F"/>
    <w:rsid w:val="007E5841"/>
    <w:rsid w:val="007F12BD"/>
    <w:rsid w:val="007F77CC"/>
    <w:rsid w:val="007F7DAE"/>
    <w:rsid w:val="008047F3"/>
    <w:rsid w:val="0080602B"/>
    <w:rsid w:val="008123C1"/>
    <w:rsid w:val="0081487A"/>
    <w:rsid w:val="00815ABF"/>
    <w:rsid w:val="00816BEC"/>
    <w:rsid w:val="00824DBB"/>
    <w:rsid w:val="00827B94"/>
    <w:rsid w:val="008323BE"/>
    <w:rsid w:val="0083252D"/>
    <w:rsid w:val="00835F50"/>
    <w:rsid w:val="008413E7"/>
    <w:rsid w:val="00841F61"/>
    <w:rsid w:val="00847029"/>
    <w:rsid w:val="008475E2"/>
    <w:rsid w:val="00855E14"/>
    <w:rsid w:val="00856575"/>
    <w:rsid w:val="00857554"/>
    <w:rsid w:val="00860D10"/>
    <w:rsid w:val="008647EF"/>
    <w:rsid w:val="008667B8"/>
    <w:rsid w:val="00867404"/>
    <w:rsid w:val="00873997"/>
    <w:rsid w:val="008761F6"/>
    <w:rsid w:val="00876AA3"/>
    <w:rsid w:val="00891302"/>
    <w:rsid w:val="00891738"/>
    <w:rsid w:val="00896B3D"/>
    <w:rsid w:val="00897202"/>
    <w:rsid w:val="008A18C2"/>
    <w:rsid w:val="008B2025"/>
    <w:rsid w:val="008B7A97"/>
    <w:rsid w:val="008C54AD"/>
    <w:rsid w:val="008C58CD"/>
    <w:rsid w:val="008C65CA"/>
    <w:rsid w:val="008D0449"/>
    <w:rsid w:val="008E21A4"/>
    <w:rsid w:val="008F5C24"/>
    <w:rsid w:val="008F6279"/>
    <w:rsid w:val="008F71A0"/>
    <w:rsid w:val="00904D53"/>
    <w:rsid w:val="00907AED"/>
    <w:rsid w:val="009114EF"/>
    <w:rsid w:val="0091704F"/>
    <w:rsid w:val="00922417"/>
    <w:rsid w:val="00931718"/>
    <w:rsid w:val="00931F2A"/>
    <w:rsid w:val="00933CA8"/>
    <w:rsid w:val="009341A5"/>
    <w:rsid w:val="00934F87"/>
    <w:rsid w:val="009418C0"/>
    <w:rsid w:val="00951CF0"/>
    <w:rsid w:val="00957AB3"/>
    <w:rsid w:val="00960D30"/>
    <w:rsid w:val="009622AF"/>
    <w:rsid w:val="009624C2"/>
    <w:rsid w:val="009642A9"/>
    <w:rsid w:val="00972A7F"/>
    <w:rsid w:val="00976F19"/>
    <w:rsid w:val="009812DE"/>
    <w:rsid w:val="00982771"/>
    <w:rsid w:val="00984DE3"/>
    <w:rsid w:val="009864F0"/>
    <w:rsid w:val="0099131B"/>
    <w:rsid w:val="00992F3E"/>
    <w:rsid w:val="00996B8A"/>
    <w:rsid w:val="009A0FC0"/>
    <w:rsid w:val="009A243D"/>
    <w:rsid w:val="009A4001"/>
    <w:rsid w:val="009A7F75"/>
    <w:rsid w:val="009C2F3D"/>
    <w:rsid w:val="009C3E7F"/>
    <w:rsid w:val="009D2CA0"/>
    <w:rsid w:val="009D3A14"/>
    <w:rsid w:val="009D4B18"/>
    <w:rsid w:val="009E08C4"/>
    <w:rsid w:val="009E3FF2"/>
    <w:rsid w:val="009F2EA0"/>
    <w:rsid w:val="009F3046"/>
    <w:rsid w:val="009F3828"/>
    <w:rsid w:val="009F3FAF"/>
    <w:rsid w:val="009F593C"/>
    <w:rsid w:val="009F7685"/>
    <w:rsid w:val="00A00FC3"/>
    <w:rsid w:val="00A0190D"/>
    <w:rsid w:val="00A055AB"/>
    <w:rsid w:val="00A121A4"/>
    <w:rsid w:val="00A126DD"/>
    <w:rsid w:val="00A177CD"/>
    <w:rsid w:val="00A24B66"/>
    <w:rsid w:val="00A3096F"/>
    <w:rsid w:val="00A31731"/>
    <w:rsid w:val="00A352A8"/>
    <w:rsid w:val="00A41613"/>
    <w:rsid w:val="00A43024"/>
    <w:rsid w:val="00A438C5"/>
    <w:rsid w:val="00A47919"/>
    <w:rsid w:val="00A5200D"/>
    <w:rsid w:val="00A52F76"/>
    <w:rsid w:val="00A56F93"/>
    <w:rsid w:val="00A62EFE"/>
    <w:rsid w:val="00A65559"/>
    <w:rsid w:val="00A67B34"/>
    <w:rsid w:val="00A72091"/>
    <w:rsid w:val="00A729D3"/>
    <w:rsid w:val="00A755C5"/>
    <w:rsid w:val="00A764C6"/>
    <w:rsid w:val="00A76A1D"/>
    <w:rsid w:val="00A84B16"/>
    <w:rsid w:val="00A87CEC"/>
    <w:rsid w:val="00A9039C"/>
    <w:rsid w:val="00A92CB4"/>
    <w:rsid w:val="00A94B79"/>
    <w:rsid w:val="00AA05A9"/>
    <w:rsid w:val="00AA07E2"/>
    <w:rsid w:val="00AA280A"/>
    <w:rsid w:val="00AA3032"/>
    <w:rsid w:val="00AA44AA"/>
    <w:rsid w:val="00AA4F3D"/>
    <w:rsid w:val="00AA56A2"/>
    <w:rsid w:val="00AA5760"/>
    <w:rsid w:val="00AA5D68"/>
    <w:rsid w:val="00AB1ED7"/>
    <w:rsid w:val="00AB4A14"/>
    <w:rsid w:val="00AB6515"/>
    <w:rsid w:val="00AC1E3E"/>
    <w:rsid w:val="00AC3311"/>
    <w:rsid w:val="00AC3518"/>
    <w:rsid w:val="00AC4FE4"/>
    <w:rsid w:val="00AE1753"/>
    <w:rsid w:val="00AE1E2A"/>
    <w:rsid w:val="00AE3C06"/>
    <w:rsid w:val="00AE3E36"/>
    <w:rsid w:val="00AE4ABF"/>
    <w:rsid w:val="00AF1CFA"/>
    <w:rsid w:val="00AF6AB8"/>
    <w:rsid w:val="00AF7946"/>
    <w:rsid w:val="00B004DE"/>
    <w:rsid w:val="00B1681D"/>
    <w:rsid w:val="00B179B1"/>
    <w:rsid w:val="00B17FF7"/>
    <w:rsid w:val="00B23806"/>
    <w:rsid w:val="00B34486"/>
    <w:rsid w:val="00B4728F"/>
    <w:rsid w:val="00B50AE8"/>
    <w:rsid w:val="00B51AA1"/>
    <w:rsid w:val="00B541B7"/>
    <w:rsid w:val="00B54E81"/>
    <w:rsid w:val="00B6287E"/>
    <w:rsid w:val="00B725B8"/>
    <w:rsid w:val="00B72DE1"/>
    <w:rsid w:val="00B7312A"/>
    <w:rsid w:val="00B81FED"/>
    <w:rsid w:val="00B86EEA"/>
    <w:rsid w:val="00B91671"/>
    <w:rsid w:val="00B91B4B"/>
    <w:rsid w:val="00B94BF2"/>
    <w:rsid w:val="00B95A5C"/>
    <w:rsid w:val="00BA3BAD"/>
    <w:rsid w:val="00BA7384"/>
    <w:rsid w:val="00BA7DDD"/>
    <w:rsid w:val="00BC04C5"/>
    <w:rsid w:val="00BC38B6"/>
    <w:rsid w:val="00BC605A"/>
    <w:rsid w:val="00BC744A"/>
    <w:rsid w:val="00BD0380"/>
    <w:rsid w:val="00BD1126"/>
    <w:rsid w:val="00BD11B9"/>
    <w:rsid w:val="00BD2101"/>
    <w:rsid w:val="00BD2E53"/>
    <w:rsid w:val="00BD3DAD"/>
    <w:rsid w:val="00BE0FEA"/>
    <w:rsid w:val="00BE402A"/>
    <w:rsid w:val="00BE723D"/>
    <w:rsid w:val="00BF5F0D"/>
    <w:rsid w:val="00C02E57"/>
    <w:rsid w:val="00C06B20"/>
    <w:rsid w:val="00C06D19"/>
    <w:rsid w:val="00C1306B"/>
    <w:rsid w:val="00C13634"/>
    <w:rsid w:val="00C155AE"/>
    <w:rsid w:val="00C219C0"/>
    <w:rsid w:val="00C26F9E"/>
    <w:rsid w:val="00C31B35"/>
    <w:rsid w:val="00C32641"/>
    <w:rsid w:val="00C3302E"/>
    <w:rsid w:val="00C33EF5"/>
    <w:rsid w:val="00C44ED7"/>
    <w:rsid w:val="00C528EB"/>
    <w:rsid w:val="00C539A1"/>
    <w:rsid w:val="00C6106B"/>
    <w:rsid w:val="00C6108D"/>
    <w:rsid w:val="00C618DC"/>
    <w:rsid w:val="00C66365"/>
    <w:rsid w:val="00C66F08"/>
    <w:rsid w:val="00C70A6C"/>
    <w:rsid w:val="00C7270C"/>
    <w:rsid w:val="00C7376A"/>
    <w:rsid w:val="00C74E9E"/>
    <w:rsid w:val="00C75110"/>
    <w:rsid w:val="00C764AF"/>
    <w:rsid w:val="00C76818"/>
    <w:rsid w:val="00C810E5"/>
    <w:rsid w:val="00C8185E"/>
    <w:rsid w:val="00C81868"/>
    <w:rsid w:val="00C91687"/>
    <w:rsid w:val="00C92DBB"/>
    <w:rsid w:val="00C93A23"/>
    <w:rsid w:val="00CA6716"/>
    <w:rsid w:val="00CB15D7"/>
    <w:rsid w:val="00CB31E5"/>
    <w:rsid w:val="00CB7EAF"/>
    <w:rsid w:val="00CC1A4E"/>
    <w:rsid w:val="00CD360D"/>
    <w:rsid w:val="00CD5A93"/>
    <w:rsid w:val="00CE0ABD"/>
    <w:rsid w:val="00CE152B"/>
    <w:rsid w:val="00CE4129"/>
    <w:rsid w:val="00D023DC"/>
    <w:rsid w:val="00D03E83"/>
    <w:rsid w:val="00D05DAD"/>
    <w:rsid w:val="00D06A1C"/>
    <w:rsid w:val="00D10C30"/>
    <w:rsid w:val="00D13394"/>
    <w:rsid w:val="00D15163"/>
    <w:rsid w:val="00D16C09"/>
    <w:rsid w:val="00D16C6D"/>
    <w:rsid w:val="00D2090A"/>
    <w:rsid w:val="00D275B9"/>
    <w:rsid w:val="00D3014A"/>
    <w:rsid w:val="00D35C6D"/>
    <w:rsid w:val="00D35D3E"/>
    <w:rsid w:val="00D402F1"/>
    <w:rsid w:val="00D4278F"/>
    <w:rsid w:val="00D45D4E"/>
    <w:rsid w:val="00D4672B"/>
    <w:rsid w:val="00D53415"/>
    <w:rsid w:val="00D601AC"/>
    <w:rsid w:val="00D61A97"/>
    <w:rsid w:val="00D65D1A"/>
    <w:rsid w:val="00D7305E"/>
    <w:rsid w:val="00D77929"/>
    <w:rsid w:val="00D814CE"/>
    <w:rsid w:val="00D81FF7"/>
    <w:rsid w:val="00D843EB"/>
    <w:rsid w:val="00D86FA8"/>
    <w:rsid w:val="00D87A16"/>
    <w:rsid w:val="00D9067F"/>
    <w:rsid w:val="00D92ABC"/>
    <w:rsid w:val="00D964F5"/>
    <w:rsid w:val="00DA0DB5"/>
    <w:rsid w:val="00DA643E"/>
    <w:rsid w:val="00DB115A"/>
    <w:rsid w:val="00DB1963"/>
    <w:rsid w:val="00DB4859"/>
    <w:rsid w:val="00DB694F"/>
    <w:rsid w:val="00DC140F"/>
    <w:rsid w:val="00DC2F9C"/>
    <w:rsid w:val="00DC74B6"/>
    <w:rsid w:val="00DD39B8"/>
    <w:rsid w:val="00DE244B"/>
    <w:rsid w:val="00DE3011"/>
    <w:rsid w:val="00DE3C3F"/>
    <w:rsid w:val="00DE7CBB"/>
    <w:rsid w:val="00DE7F32"/>
    <w:rsid w:val="00DF2088"/>
    <w:rsid w:val="00DF210A"/>
    <w:rsid w:val="00DF28A1"/>
    <w:rsid w:val="00E03D07"/>
    <w:rsid w:val="00E0513D"/>
    <w:rsid w:val="00E1355A"/>
    <w:rsid w:val="00E22A7E"/>
    <w:rsid w:val="00E25EF6"/>
    <w:rsid w:val="00E274F3"/>
    <w:rsid w:val="00E31952"/>
    <w:rsid w:val="00E34BF7"/>
    <w:rsid w:val="00E37432"/>
    <w:rsid w:val="00E3789A"/>
    <w:rsid w:val="00E52C81"/>
    <w:rsid w:val="00E61601"/>
    <w:rsid w:val="00E67C34"/>
    <w:rsid w:val="00E7172B"/>
    <w:rsid w:val="00E73578"/>
    <w:rsid w:val="00E76F2B"/>
    <w:rsid w:val="00E776FF"/>
    <w:rsid w:val="00E82207"/>
    <w:rsid w:val="00E835F5"/>
    <w:rsid w:val="00E9229E"/>
    <w:rsid w:val="00E92650"/>
    <w:rsid w:val="00EA2FC5"/>
    <w:rsid w:val="00EA6336"/>
    <w:rsid w:val="00EB354E"/>
    <w:rsid w:val="00EB793E"/>
    <w:rsid w:val="00EC5BFB"/>
    <w:rsid w:val="00EC6D0E"/>
    <w:rsid w:val="00ED0C4D"/>
    <w:rsid w:val="00ED28CA"/>
    <w:rsid w:val="00ED36FC"/>
    <w:rsid w:val="00ED4B8D"/>
    <w:rsid w:val="00ED5E77"/>
    <w:rsid w:val="00EE1883"/>
    <w:rsid w:val="00EE36D9"/>
    <w:rsid w:val="00EE3C0B"/>
    <w:rsid w:val="00EE4FA5"/>
    <w:rsid w:val="00EE6089"/>
    <w:rsid w:val="00EF03D1"/>
    <w:rsid w:val="00EF0E07"/>
    <w:rsid w:val="00F00778"/>
    <w:rsid w:val="00F0237E"/>
    <w:rsid w:val="00F04D19"/>
    <w:rsid w:val="00F05616"/>
    <w:rsid w:val="00F10DB6"/>
    <w:rsid w:val="00F15506"/>
    <w:rsid w:val="00F204CB"/>
    <w:rsid w:val="00F22E2B"/>
    <w:rsid w:val="00F246CD"/>
    <w:rsid w:val="00F27B94"/>
    <w:rsid w:val="00F308FD"/>
    <w:rsid w:val="00F37B81"/>
    <w:rsid w:val="00F40EE8"/>
    <w:rsid w:val="00F47219"/>
    <w:rsid w:val="00F507D0"/>
    <w:rsid w:val="00F57070"/>
    <w:rsid w:val="00F60182"/>
    <w:rsid w:val="00F66CE2"/>
    <w:rsid w:val="00F70B27"/>
    <w:rsid w:val="00F7259A"/>
    <w:rsid w:val="00F77E0D"/>
    <w:rsid w:val="00F8039A"/>
    <w:rsid w:val="00F85CB6"/>
    <w:rsid w:val="00F90969"/>
    <w:rsid w:val="00F90CC0"/>
    <w:rsid w:val="00F969BD"/>
    <w:rsid w:val="00FA006A"/>
    <w:rsid w:val="00FA17BD"/>
    <w:rsid w:val="00FA2EA0"/>
    <w:rsid w:val="00FB0B33"/>
    <w:rsid w:val="00FB1B45"/>
    <w:rsid w:val="00FB1D86"/>
    <w:rsid w:val="00FB2F39"/>
    <w:rsid w:val="00FB5B13"/>
    <w:rsid w:val="00FC41D5"/>
    <w:rsid w:val="00FC4ED7"/>
    <w:rsid w:val="00FD17EE"/>
    <w:rsid w:val="00FD1ABE"/>
    <w:rsid w:val="00FD3EF0"/>
    <w:rsid w:val="00FD7334"/>
    <w:rsid w:val="00FE303C"/>
    <w:rsid w:val="00FE356D"/>
    <w:rsid w:val="00FF26CE"/>
    <w:rsid w:val="00FF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2F622"/>
  <w15:chartTrackingRefBased/>
  <w15:docId w15:val="{3B2A8CC1-044B-0249-B928-A421237FF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07T15:40:00Z</dcterms:created>
  <dcterms:modified xsi:type="dcterms:W3CDTF">2023-02-07T15:41:00Z</dcterms:modified>
</cp:coreProperties>
</file>